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543" w:rsidRDefault="00362D0D" w:rsidP="00FC029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1</w:t>
      </w:r>
      <w:bookmarkStart w:id="0" w:name="_GoBack"/>
      <w:bookmarkEnd w:id="0"/>
    </w:p>
    <w:p w:rsidR="00FC029F" w:rsidRDefault="00FC029F" w:rsidP="00FC029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. Statistical results of raw and preprocessed sequenc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60"/>
        <w:gridCol w:w="1091"/>
        <w:gridCol w:w="1223"/>
        <w:gridCol w:w="1234"/>
        <w:gridCol w:w="1057"/>
        <w:gridCol w:w="741"/>
        <w:gridCol w:w="758"/>
        <w:gridCol w:w="942"/>
      </w:tblGrid>
      <w:tr w:rsidR="00FC029F" w:rsidRPr="00000B3E" w:rsidTr="00000B3E"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raw_reads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clean_reads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clean_bases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error_rate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Q20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Q30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GC_pct</w:t>
            </w:r>
          </w:p>
        </w:tc>
      </w:tr>
      <w:tr w:rsidR="00FC029F" w:rsidRPr="00000B3E" w:rsidTr="00000B3E"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NN1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c1)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6723230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5506446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83G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5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2.49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51.33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NN2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c2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2104794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1247170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19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8.24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4.82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51.67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NN3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c3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1388444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0602110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09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54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2.38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NM1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M2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6341376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2877050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43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73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3.68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50.17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NM2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M3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3717940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0078098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01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77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3.89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9.11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NM3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M4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3169418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39370000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5.91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82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4.02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7.72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NM4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M5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5247394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3387446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51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62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3.44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9.35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DM1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GM1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1368844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39744824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5.96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73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3.57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7.03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DM2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GM2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50275974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7987936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7.2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66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3.65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5.58</w:t>
            </w:r>
          </w:p>
        </w:tc>
      </w:tr>
      <w:tr w:rsidR="00FC029F" w:rsidRPr="00000B3E" w:rsidTr="00000B3E">
        <w:tc>
          <w:tcPr>
            <w:tcW w:w="758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DM3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(GM3)</w:t>
            </w:r>
          </w:p>
        </w:tc>
        <w:tc>
          <w:tcPr>
            <w:tcW w:w="65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7709342</w:t>
            </w:r>
          </w:p>
        </w:tc>
        <w:tc>
          <w:tcPr>
            <w:tcW w:w="7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5222142</w:t>
            </w:r>
          </w:p>
        </w:tc>
        <w:tc>
          <w:tcPr>
            <w:tcW w:w="743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78G</w:t>
            </w:r>
          </w:p>
        </w:tc>
        <w:tc>
          <w:tcPr>
            <w:tcW w:w="63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71</w:t>
            </w:r>
          </w:p>
        </w:tc>
        <w:tc>
          <w:tcPr>
            <w:tcW w:w="456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3.54</w:t>
            </w:r>
          </w:p>
        </w:tc>
        <w:tc>
          <w:tcPr>
            <w:tcW w:w="567" w:type="pct"/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4.79</w:t>
            </w:r>
          </w:p>
        </w:tc>
      </w:tr>
      <w:tr w:rsidR="00FC029F" w:rsidRPr="00000B3E" w:rsidTr="00000B3E"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DM</w:t>
            </w:r>
            <w:r w:rsidRPr="00000B3E">
              <w:rPr>
                <w:rFonts w:ascii="Times New Roman" w:hAnsi="Times New Roman" w:hint="eastAsia"/>
                <w:sz w:val="20"/>
                <w:szCs w:val="20"/>
              </w:rPr>
              <w:t>4(GM4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7046208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5329282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6.8G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7.7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93.6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</w:tcPr>
          <w:p w:rsidR="00FC029F" w:rsidRPr="00000B3E" w:rsidRDefault="00FC029F" w:rsidP="004D5BE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0B3E">
              <w:rPr>
                <w:rFonts w:ascii="Times New Roman" w:hAnsi="Times New Roman"/>
                <w:sz w:val="20"/>
                <w:szCs w:val="20"/>
              </w:rPr>
              <w:t>44.94</w:t>
            </w:r>
          </w:p>
        </w:tc>
      </w:tr>
    </w:tbl>
    <w:p w:rsidR="00FC029F" w:rsidRDefault="00FC029F" w:rsidP="00FC029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p w:rsidR="00535543" w:rsidRDefault="00535543" w:rsidP="00FC029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p w:rsidR="00535543" w:rsidRDefault="00535543" w:rsidP="00FC029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sectPr w:rsidR="00535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1526" w:rsidRDefault="00E11526" w:rsidP="003758A1">
      <w:r>
        <w:separator/>
      </w:r>
    </w:p>
  </w:endnote>
  <w:endnote w:type="continuationSeparator" w:id="0">
    <w:p w:rsidR="00E11526" w:rsidRDefault="00E11526" w:rsidP="00375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1526" w:rsidRDefault="00E11526" w:rsidP="003758A1">
      <w:r>
        <w:separator/>
      </w:r>
    </w:p>
  </w:footnote>
  <w:footnote w:type="continuationSeparator" w:id="0">
    <w:p w:rsidR="00E11526" w:rsidRDefault="00E11526" w:rsidP="00375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YyMzM0NWMxMzQzOWRjN2U2YjE0MjhhY2JjOGFjN2YifQ=="/>
  </w:docVars>
  <w:rsids>
    <w:rsidRoot w:val="27404BDD"/>
    <w:rsid w:val="00000B3E"/>
    <w:rsid w:val="001D25BE"/>
    <w:rsid w:val="00362D0D"/>
    <w:rsid w:val="003758A1"/>
    <w:rsid w:val="004629AA"/>
    <w:rsid w:val="00486C4D"/>
    <w:rsid w:val="00535543"/>
    <w:rsid w:val="00775DA4"/>
    <w:rsid w:val="007833DA"/>
    <w:rsid w:val="007E04A8"/>
    <w:rsid w:val="007E7D88"/>
    <w:rsid w:val="00817F16"/>
    <w:rsid w:val="008F67C1"/>
    <w:rsid w:val="00914E4F"/>
    <w:rsid w:val="0094500D"/>
    <w:rsid w:val="00A07E94"/>
    <w:rsid w:val="00B249EE"/>
    <w:rsid w:val="00B40719"/>
    <w:rsid w:val="00B5541B"/>
    <w:rsid w:val="00B86FA5"/>
    <w:rsid w:val="00CB77AA"/>
    <w:rsid w:val="00DA455C"/>
    <w:rsid w:val="00E11526"/>
    <w:rsid w:val="00F5753C"/>
    <w:rsid w:val="00FC029F"/>
    <w:rsid w:val="2740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CF3990"/>
  <w15:docId w15:val="{C4741EF4-4E5C-4182-9629-D8EED2B6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75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758A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75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758A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8</Characters>
  <Application>Microsoft Office Word</Application>
  <DocSecurity>0</DocSecurity>
  <Lines>17</Lines>
  <Paragraphs>10</Paragraphs>
  <ScaleCrop>false</ScaleCrop>
  <Company>HP Inc.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gao qq</cp:lastModifiedBy>
  <cp:revision>2</cp:revision>
  <dcterms:created xsi:type="dcterms:W3CDTF">2024-03-06T13:19:00Z</dcterms:created>
  <dcterms:modified xsi:type="dcterms:W3CDTF">2024-03-0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BAAAAC85DE4CCA80DE2E856F2CC81A</vt:lpwstr>
  </property>
</Properties>
</file>